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489" w:rsidRPr="00B91671" w:rsidRDefault="006945A2">
      <w:pPr>
        <w:rPr>
          <w:rFonts w:ascii="Times New Roman" w:hAnsi="Times New Roman" w:cs="Times New Roman"/>
          <w:b/>
        </w:rPr>
      </w:pPr>
      <w:r w:rsidRPr="00B91671">
        <w:rPr>
          <w:rFonts w:ascii="Times New Roman" w:hAnsi="Times New Roman" w:cs="Times New Roman"/>
          <w:b/>
        </w:rPr>
        <w:t>S</w:t>
      </w:r>
      <w:r w:rsidR="00145FEC">
        <w:rPr>
          <w:rFonts w:ascii="Times New Roman" w:hAnsi="Times New Roman" w:cs="Times New Roman" w:hint="eastAsia"/>
          <w:b/>
        </w:rPr>
        <w:t>2</w:t>
      </w:r>
      <w:r w:rsidRPr="00B91671">
        <w:rPr>
          <w:rFonts w:ascii="Times New Roman" w:hAnsi="Times New Roman" w:cs="Times New Roman"/>
          <w:b/>
        </w:rPr>
        <w:t xml:space="preserve"> </w:t>
      </w:r>
      <w:r w:rsidR="00145FEC">
        <w:rPr>
          <w:rFonts w:ascii="Times New Roman" w:hAnsi="Times New Roman" w:cs="Times New Roman" w:hint="eastAsia"/>
          <w:b/>
        </w:rPr>
        <w:t>T</w:t>
      </w:r>
      <w:r w:rsidRPr="00B91671">
        <w:rPr>
          <w:rFonts w:ascii="Times New Roman" w:hAnsi="Times New Roman" w:cs="Times New Roman"/>
          <w:b/>
        </w:rPr>
        <w:t>able.</w:t>
      </w:r>
      <w:r w:rsidR="00145FEC">
        <w:rPr>
          <w:rFonts w:ascii="Times New Roman" w:hAnsi="Times New Roman" w:cs="Times New Roman" w:hint="eastAsia"/>
          <w:b/>
        </w:rPr>
        <w:t xml:space="preserve"> </w:t>
      </w:r>
      <w:r w:rsidR="00F56A6F" w:rsidRPr="00B91671">
        <w:rPr>
          <w:rFonts w:ascii="Times New Roman" w:hAnsi="Times New Roman" w:cs="Times New Roman"/>
          <w:b/>
        </w:rPr>
        <w:t>Clinicopathological significance of coexisting BRAF and TERT promoter mutations compared to single BRAF mutation.</w:t>
      </w:r>
    </w:p>
    <w:tbl>
      <w:tblPr>
        <w:tblW w:w="841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50"/>
        <w:gridCol w:w="2516"/>
        <w:gridCol w:w="2081"/>
        <w:gridCol w:w="969"/>
      </w:tblGrid>
      <w:tr w:rsidR="006945A2" w:rsidRPr="00B91671" w:rsidTr="0079577B">
        <w:trPr>
          <w:trHeight w:val="270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5A2" w:rsidRPr="00B91671" w:rsidRDefault="006945A2" w:rsidP="00795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BRAF </w:t>
            </w:r>
            <w:r w:rsidR="00776924"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utation</w:t>
            </w:r>
            <w:r w:rsidR="0079577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nly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BRAF </w:t>
            </w:r>
            <w:r w:rsidR="006430D9"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utant </w:t>
            </w: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nd TERT mutant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</w:t>
            </w:r>
          </w:p>
        </w:tc>
      </w:tr>
      <w:tr w:rsidR="006945A2" w:rsidRPr="00B91671" w:rsidTr="0079577B">
        <w:trPr>
          <w:trHeight w:val="270"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(71.4%)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(77.8%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5A2" w:rsidRPr="00B91671" w:rsidRDefault="006945A2" w:rsidP="00805B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8</w:t>
            </w:r>
          </w:p>
        </w:tc>
      </w:tr>
      <w:tr w:rsidR="006945A2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94±10.802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50±10.77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805B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945A2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795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umor size</w:t>
            </w:r>
            <w:r w:rsidR="0079577B"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in mm, median and quartiles)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795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="0079577B"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.00-15.00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7957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</w:t>
            </w:r>
            <w:r w:rsidR="0079577B"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.25-22.50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805B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6945A2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ultifocal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(28.6%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(44.4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805B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2</w:t>
            </w:r>
          </w:p>
        </w:tc>
      </w:tr>
      <w:tr w:rsidR="00145FEC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NM(I-II)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(74.8%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(27.8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805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45FEC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NM(III-IV)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(25.2%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(72.2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805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945A2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NM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(75.1%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(94.4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6945A2" w:rsidRPr="00B91671" w:rsidRDefault="006945A2" w:rsidP="00805B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145FEC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nventional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(71.4%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(72.2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805B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145FEC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ollicular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(20.3%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(0.0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805B2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5FEC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(7.1%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(22.2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805B29">
            <w:pPr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5FEC" w:rsidRPr="00B91671" w:rsidTr="0079577B">
        <w:trPr>
          <w:trHeight w:val="27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516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(1.2%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6945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6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5.6%)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:rsidR="00145FEC" w:rsidRPr="00B91671" w:rsidRDefault="00145FEC" w:rsidP="00805B2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945A2" w:rsidRPr="00B91671" w:rsidRDefault="006945A2">
      <w:pPr>
        <w:rPr>
          <w:rFonts w:ascii="Times New Roman" w:hAnsi="Times New Roman" w:cs="Times New Roman"/>
        </w:rPr>
      </w:pPr>
    </w:p>
    <w:p w:rsidR="006945A2" w:rsidRPr="00B91671" w:rsidRDefault="00776924">
      <w:pPr>
        <w:rPr>
          <w:rFonts w:ascii="Times New Roman" w:hAnsi="Times New Roman" w:cs="Times New Roman"/>
        </w:rPr>
      </w:pPr>
      <w:bookmarkStart w:id="0" w:name="OLE_LINK8"/>
      <w:bookmarkStart w:id="1" w:name="OLE_LINK9"/>
      <w:r w:rsidRPr="00B91671">
        <w:rPr>
          <w:rFonts w:ascii="Times New Roman" w:hAnsi="Times New Roman" w:cs="Times New Roman"/>
        </w:rPr>
        <w:t>In contrast to BRAF-mutant-only cases, d</w:t>
      </w:r>
      <w:r w:rsidR="006945A2" w:rsidRPr="00B91671">
        <w:rPr>
          <w:rFonts w:ascii="Times New Roman" w:hAnsi="Times New Roman" w:cs="Times New Roman"/>
        </w:rPr>
        <w:t>ual BRAF and TERT promoter mutations are associated with older age upon diagnosis, larger tumor size, more advanced TNM stages, and Solid subtype of PTC in contrast to follicular subtype.</w:t>
      </w:r>
      <w:bookmarkEnd w:id="0"/>
      <w:bookmarkEnd w:id="1"/>
      <w:r w:rsidR="006945A2" w:rsidRPr="00B91671">
        <w:rPr>
          <w:rFonts w:ascii="Times New Roman" w:hAnsi="Times New Roman" w:cs="Times New Roman"/>
        </w:rPr>
        <w:t>TNM, Tumor, Node and Metastasis; LNM, lymph node metastasis.</w:t>
      </w:r>
    </w:p>
    <w:p w:rsidR="00776924" w:rsidRPr="00B91671" w:rsidRDefault="00776924">
      <w:pPr>
        <w:rPr>
          <w:rFonts w:ascii="Times New Roman" w:hAnsi="Times New Roman" w:cs="Times New Roman"/>
        </w:rPr>
      </w:pPr>
    </w:p>
    <w:sectPr w:rsidR="00776924" w:rsidRPr="00B91671" w:rsidSect="005D7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102D" w:rsidRDefault="009C102D" w:rsidP="006945A2">
      <w:r>
        <w:separator/>
      </w:r>
    </w:p>
  </w:endnote>
  <w:endnote w:type="continuationSeparator" w:id="1">
    <w:p w:rsidR="009C102D" w:rsidRDefault="009C102D" w:rsidP="006945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102D" w:rsidRDefault="009C102D" w:rsidP="006945A2">
      <w:r>
        <w:separator/>
      </w:r>
    </w:p>
  </w:footnote>
  <w:footnote w:type="continuationSeparator" w:id="1">
    <w:p w:rsidR="009C102D" w:rsidRDefault="009C102D" w:rsidP="006945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2316"/>
    <w:rsid w:val="00004B12"/>
    <w:rsid w:val="000B6546"/>
    <w:rsid w:val="00145FEC"/>
    <w:rsid w:val="00261734"/>
    <w:rsid w:val="00275C83"/>
    <w:rsid w:val="002C00BF"/>
    <w:rsid w:val="002E3879"/>
    <w:rsid w:val="00561489"/>
    <w:rsid w:val="005D7FB2"/>
    <w:rsid w:val="006430D9"/>
    <w:rsid w:val="006945A2"/>
    <w:rsid w:val="006A722A"/>
    <w:rsid w:val="006E3B8E"/>
    <w:rsid w:val="00776924"/>
    <w:rsid w:val="0079577B"/>
    <w:rsid w:val="00805B29"/>
    <w:rsid w:val="00874410"/>
    <w:rsid w:val="00952C37"/>
    <w:rsid w:val="00995F30"/>
    <w:rsid w:val="009C102D"/>
    <w:rsid w:val="00A30367"/>
    <w:rsid w:val="00B91671"/>
    <w:rsid w:val="00C32D65"/>
    <w:rsid w:val="00D4633F"/>
    <w:rsid w:val="00E302F1"/>
    <w:rsid w:val="00EA2316"/>
    <w:rsid w:val="00F56A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F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5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5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5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5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3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6D8F87-D095-416A-92E0-3303CB421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unliang</dc:creator>
  <cp:keywords/>
  <dc:description/>
  <cp:lastModifiedBy>sunjian</cp:lastModifiedBy>
  <cp:revision>13</cp:revision>
  <dcterms:created xsi:type="dcterms:W3CDTF">2016-02-13T10:16:00Z</dcterms:created>
  <dcterms:modified xsi:type="dcterms:W3CDTF">2016-03-31T03:27:00Z</dcterms:modified>
</cp:coreProperties>
</file>